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144F3E" w14:textId="685BA2E7" w:rsidR="00145E99" w:rsidRPr="00145E99" w:rsidRDefault="00650C6D" w:rsidP="00145E9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708FE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41A0F86D" w14:textId="11EEEA3E" w:rsidR="005E75FF" w:rsidRPr="00650C6D" w:rsidRDefault="00145E99" w:rsidP="00650C6D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50C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Evidence Project risk of bias tool completed for the </w:t>
      </w:r>
      <w:proofErr w:type="gramStart"/>
      <w:r w:rsidRPr="00650C6D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review</w:t>
      </w:r>
      <w:proofErr w:type="gramEnd"/>
      <w:r w:rsidRPr="00650C6D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</w:p>
    <w:p w14:paraId="178A3D85" w14:textId="5F68C660" w:rsidR="005E75FF" w:rsidRPr="00145E99" w:rsidRDefault="005E75FF" w:rsidP="00145E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7"/>
        <w:gridCol w:w="697"/>
        <w:gridCol w:w="1002"/>
        <w:gridCol w:w="1037"/>
        <w:gridCol w:w="1037"/>
        <w:gridCol w:w="1029"/>
        <w:gridCol w:w="723"/>
        <w:gridCol w:w="1492"/>
        <w:gridCol w:w="1046"/>
      </w:tblGrid>
      <w:tr w:rsidR="00145E99" w:rsidRPr="00712FBF" w14:paraId="24762CBE" w14:textId="77777777" w:rsidTr="00145E99">
        <w:trPr>
          <w:trHeight w:val="900"/>
        </w:trPr>
        <w:tc>
          <w:tcPr>
            <w:tcW w:w="688" w:type="pct"/>
            <w:hideMark/>
          </w:tcPr>
          <w:p w14:paraId="5FE16814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373" w:type="pct"/>
            <w:hideMark/>
          </w:tcPr>
          <w:p w14:paraId="6562A23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536" w:type="pct"/>
            <w:hideMark/>
          </w:tcPr>
          <w:p w14:paraId="13F6788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ntrol or comparison group</w:t>
            </w:r>
          </w:p>
        </w:tc>
        <w:tc>
          <w:tcPr>
            <w:tcW w:w="555" w:type="pct"/>
            <w:hideMark/>
          </w:tcPr>
          <w:p w14:paraId="717B2E6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/post intervention data</w:t>
            </w:r>
          </w:p>
        </w:tc>
        <w:tc>
          <w:tcPr>
            <w:tcW w:w="555" w:type="pct"/>
            <w:hideMark/>
          </w:tcPr>
          <w:p w14:paraId="1DB12C2C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dom assignment of participants to the intervention</w:t>
            </w:r>
          </w:p>
        </w:tc>
        <w:tc>
          <w:tcPr>
            <w:tcW w:w="550" w:type="pct"/>
            <w:hideMark/>
          </w:tcPr>
          <w:p w14:paraId="30F8515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ndom selection of participants for assessment</w:t>
            </w:r>
          </w:p>
        </w:tc>
        <w:tc>
          <w:tcPr>
            <w:tcW w:w="387" w:type="pct"/>
            <w:hideMark/>
          </w:tcPr>
          <w:p w14:paraId="4155BA7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ollow-up rate of 80% or more</w:t>
            </w:r>
          </w:p>
        </w:tc>
        <w:tc>
          <w:tcPr>
            <w:tcW w:w="797" w:type="pct"/>
            <w:hideMark/>
          </w:tcPr>
          <w:p w14:paraId="10DF601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Comparison groups equivalent on </w:t>
            </w:r>
            <w:proofErr w:type="spellStart"/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ociodemographics</w:t>
            </w:r>
            <w:proofErr w:type="spellEnd"/>
          </w:p>
        </w:tc>
        <w:tc>
          <w:tcPr>
            <w:tcW w:w="559" w:type="pct"/>
            <w:hideMark/>
          </w:tcPr>
          <w:p w14:paraId="64762BA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mparison groups equivalent at baseline on outcome measures</w:t>
            </w:r>
          </w:p>
        </w:tc>
      </w:tr>
      <w:tr w:rsidR="00145E99" w:rsidRPr="00712FBF" w14:paraId="07152390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649F44E5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baj</w:t>
            </w:r>
            <w:proofErr w:type="spellEnd"/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7</w:t>
            </w:r>
          </w:p>
        </w:tc>
        <w:tc>
          <w:tcPr>
            <w:tcW w:w="373" w:type="pct"/>
            <w:noWrap/>
            <w:hideMark/>
          </w:tcPr>
          <w:p w14:paraId="4D22F72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51709DE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  <w:noWrap/>
            <w:hideMark/>
          </w:tcPr>
          <w:p w14:paraId="6867C2F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FAEB80B" w14:textId="0341F970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  <w:r w:rsidR="000A2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550" w:type="pct"/>
            <w:noWrap/>
            <w:hideMark/>
          </w:tcPr>
          <w:p w14:paraId="1CD7810C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127E775D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97" w:type="pct"/>
            <w:noWrap/>
            <w:hideMark/>
          </w:tcPr>
          <w:p w14:paraId="18B5E1A3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149DDC3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45E99" w:rsidRPr="00712FBF" w14:paraId="3DA79696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5102040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Dix-Peek 2018</w:t>
            </w:r>
          </w:p>
        </w:tc>
        <w:tc>
          <w:tcPr>
            <w:tcW w:w="373" w:type="pct"/>
            <w:noWrap/>
            <w:hideMark/>
          </w:tcPr>
          <w:p w14:paraId="55619400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1B77AFD3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9A0F3BD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EB37B7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0" w:type="pct"/>
            <w:noWrap/>
            <w:hideMark/>
          </w:tcPr>
          <w:p w14:paraId="1693797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32A794C9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97" w:type="pct"/>
            <w:noWrap/>
            <w:hideMark/>
          </w:tcPr>
          <w:p w14:paraId="6203B29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9" w:type="pct"/>
            <w:noWrap/>
            <w:hideMark/>
          </w:tcPr>
          <w:p w14:paraId="42E74750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</w:tr>
      <w:tr w:rsidR="00145E99" w:rsidRPr="00712FBF" w14:paraId="5637E18B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6148E01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Jorgensen 2015</w:t>
            </w:r>
          </w:p>
        </w:tc>
        <w:tc>
          <w:tcPr>
            <w:tcW w:w="373" w:type="pct"/>
            <w:noWrap/>
            <w:hideMark/>
          </w:tcPr>
          <w:p w14:paraId="43CAC0C1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54518E7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  <w:noWrap/>
            <w:hideMark/>
          </w:tcPr>
          <w:p w14:paraId="57D46491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A2304F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pct"/>
            <w:noWrap/>
            <w:hideMark/>
          </w:tcPr>
          <w:p w14:paraId="7C83307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4FE7BEF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0895F34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7BA3CE8D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45E99" w:rsidRPr="00712FBF" w14:paraId="1A76843A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38D4881C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im 2015</w:t>
            </w:r>
          </w:p>
        </w:tc>
        <w:tc>
          <w:tcPr>
            <w:tcW w:w="373" w:type="pct"/>
            <w:noWrap/>
            <w:hideMark/>
          </w:tcPr>
          <w:p w14:paraId="4C766241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74A42769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888D224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13F2979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5CAED7B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3A959EF5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18FFE7E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9" w:type="pct"/>
            <w:noWrap/>
            <w:hideMark/>
          </w:tcPr>
          <w:p w14:paraId="2C7187E1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</w:tr>
      <w:tr w:rsidR="00145E99" w:rsidRPr="00712FBF" w14:paraId="4D9A008B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4FBB757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din 2019</w:t>
            </w:r>
          </w:p>
        </w:tc>
        <w:tc>
          <w:tcPr>
            <w:tcW w:w="373" w:type="pct"/>
            <w:noWrap/>
            <w:hideMark/>
          </w:tcPr>
          <w:p w14:paraId="6596529C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52EC189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  <w:noWrap/>
            <w:hideMark/>
          </w:tcPr>
          <w:p w14:paraId="4678449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EECA96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pct"/>
            <w:noWrap/>
            <w:hideMark/>
          </w:tcPr>
          <w:p w14:paraId="282CA080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53162989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797" w:type="pct"/>
            <w:noWrap/>
            <w:hideMark/>
          </w:tcPr>
          <w:p w14:paraId="14446136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1E52126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45E99" w:rsidRPr="00712FBF" w14:paraId="1FE07932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2813B4A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haneth</w:t>
            </w:r>
            <w:proofErr w:type="spellEnd"/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2014</w:t>
            </w:r>
          </w:p>
        </w:tc>
        <w:tc>
          <w:tcPr>
            <w:tcW w:w="373" w:type="pct"/>
            <w:noWrap/>
            <w:hideMark/>
          </w:tcPr>
          <w:p w14:paraId="1705600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4442AB3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555" w:type="pct"/>
            <w:noWrap/>
            <w:hideMark/>
          </w:tcPr>
          <w:p w14:paraId="4CAF2450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610E7E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0" w:type="pct"/>
            <w:noWrap/>
            <w:hideMark/>
          </w:tcPr>
          <w:p w14:paraId="019D76C4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10E1FBC5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488481B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  <w:tc>
          <w:tcPr>
            <w:tcW w:w="559" w:type="pct"/>
            <w:noWrap/>
            <w:hideMark/>
          </w:tcPr>
          <w:p w14:paraId="1E723ED0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A</w:t>
            </w:r>
          </w:p>
        </w:tc>
      </w:tr>
      <w:tr w:rsidR="00145E99" w:rsidRPr="00712FBF" w14:paraId="1C5D8303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01963F85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thwood 2020</w:t>
            </w:r>
          </w:p>
        </w:tc>
        <w:tc>
          <w:tcPr>
            <w:tcW w:w="373" w:type="pct"/>
            <w:noWrap/>
            <w:hideMark/>
          </w:tcPr>
          <w:p w14:paraId="7C0F884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7AED4B56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C702BB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764AB11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2A79ECC5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227D1AC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347A377D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9" w:type="pct"/>
            <w:noWrap/>
            <w:hideMark/>
          </w:tcPr>
          <w:p w14:paraId="4FAF8A6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145E99" w:rsidRPr="00712FBF" w14:paraId="592B581D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4A77CBA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amble 2020</w:t>
            </w:r>
          </w:p>
        </w:tc>
        <w:tc>
          <w:tcPr>
            <w:tcW w:w="373" w:type="pct"/>
            <w:noWrap/>
            <w:hideMark/>
          </w:tcPr>
          <w:p w14:paraId="70CC9D0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74B1342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4D2B1DA0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0A1C7266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005D5C6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18AF328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14329E6C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9" w:type="pct"/>
            <w:noWrap/>
            <w:hideMark/>
          </w:tcPr>
          <w:p w14:paraId="74F43F3F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145E99" w:rsidRPr="00712FBF" w14:paraId="6A46A6C3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6EE04918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euner 2010</w:t>
            </w:r>
          </w:p>
        </w:tc>
        <w:tc>
          <w:tcPr>
            <w:tcW w:w="373" w:type="pct"/>
            <w:noWrap/>
            <w:hideMark/>
          </w:tcPr>
          <w:p w14:paraId="2D610186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7D84496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5701829C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FFC748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430E9743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21CDBEE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6D2099E6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9" w:type="pct"/>
            <w:noWrap/>
            <w:hideMark/>
          </w:tcPr>
          <w:p w14:paraId="16BCF66E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  <w:tr w:rsidR="00145E99" w:rsidRPr="00712FBF" w14:paraId="382021DA" w14:textId="77777777" w:rsidTr="00145E99">
        <w:trPr>
          <w:trHeight w:val="300"/>
        </w:trPr>
        <w:tc>
          <w:tcPr>
            <w:tcW w:w="688" w:type="pct"/>
            <w:noWrap/>
            <w:hideMark/>
          </w:tcPr>
          <w:p w14:paraId="337867A6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ang 2016</w:t>
            </w:r>
          </w:p>
        </w:tc>
        <w:tc>
          <w:tcPr>
            <w:tcW w:w="373" w:type="pct"/>
            <w:noWrap/>
            <w:hideMark/>
          </w:tcPr>
          <w:p w14:paraId="2D2D18D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36" w:type="pct"/>
            <w:noWrap/>
            <w:hideMark/>
          </w:tcPr>
          <w:p w14:paraId="361F6353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6D3231DA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5" w:type="pct"/>
            <w:noWrap/>
            <w:hideMark/>
          </w:tcPr>
          <w:p w14:paraId="39AF7C12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0" w:type="pct"/>
            <w:noWrap/>
            <w:hideMark/>
          </w:tcPr>
          <w:p w14:paraId="1C378C64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87" w:type="pct"/>
            <w:noWrap/>
            <w:hideMark/>
          </w:tcPr>
          <w:p w14:paraId="1A11A79B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797" w:type="pct"/>
            <w:noWrap/>
            <w:hideMark/>
          </w:tcPr>
          <w:p w14:paraId="32579F87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559" w:type="pct"/>
            <w:noWrap/>
            <w:hideMark/>
          </w:tcPr>
          <w:p w14:paraId="668FDD0D" w14:textId="77777777" w:rsidR="00145E99" w:rsidRPr="00145E99" w:rsidRDefault="00145E99" w:rsidP="00145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45E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</w:tr>
    </w:tbl>
    <w:p w14:paraId="4B3BF91F" w14:textId="40D7F289" w:rsidR="00145E99" w:rsidRPr="00D9117B" w:rsidRDefault="00C657AF" w:rsidP="00145E9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="000A2510" w:rsidRPr="00C657AF">
        <w:rPr>
          <w:rFonts w:ascii="Times New Roman" w:hAnsi="Times New Roman" w:cs="Times New Roman"/>
          <w:i/>
          <w:iCs/>
          <w:sz w:val="24"/>
          <w:szCs w:val="24"/>
        </w:rPr>
        <w:t>NA</w:t>
      </w:r>
      <w:r w:rsidR="000A251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t applicable</w:t>
      </w:r>
    </w:p>
    <w:sectPr w:rsidR="00145E99" w:rsidRPr="00D91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2200C2"/>
    <w:multiLevelType w:val="hybridMultilevel"/>
    <w:tmpl w:val="64C45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285217"/>
    <w:multiLevelType w:val="hybridMultilevel"/>
    <w:tmpl w:val="E876B5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A21A77"/>
    <w:multiLevelType w:val="hybridMultilevel"/>
    <w:tmpl w:val="FEF6DE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25544244">
    <w:abstractNumId w:val="1"/>
  </w:num>
  <w:num w:numId="2" w16cid:durableId="1510683306">
    <w:abstractNumId w:val="0"/>
  </w:num>
  <w:num w:numId="3" w16cid:durableId="2833186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O0sDA0tzCyMDe2NDNW0lEKTi0uzszPAykwrgUA4Lf6UiwAAAA="/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e9rpvpx9vs2e0dxmxx2w2ssepa2zfvxpv&quot;&gt;My EndNote LibraryWCM2&lt;record-ids&gt;&lt;item&gt;7668&lt;/item&gt;&lt;item&gt;12561&lt;/item&gt;&lt;item&gt;12587&lt;/item&gt;&lt;item&gt;13140&lt;/item&gt;&lt;item&gt;13172&lt;/item&gt;&lt;item&gt;13175&lt;/item&gt;&lt;item&gt;13179&lt;/item&gt;&lt;item&gt;13192&lt;/item&gt;&lt;item&gt;13202&lt;/item&gt;&lt;item&gt;13212&lt;/item&gt;&lt;item&gt;13224&lt;/item&gt;&lt;item&gt;13238&lt;/item&gt;&lt;item&gt;13251&lt;/item&gt;&lt;item&gt;13269&lt;/item&gt;&lt;/record-ids&gt;&lt;/item&gt;&lt;/Libraries&gt;"/>
  </w:docVars>
  <w:rsids>
    <w:rsidRoot w:val="00C24002"/>
    <w:rsid w:val="00016C5E"/>
    <w:rsid w:val="00036A0E"/>
    <w:rsid w:val="000A2510"/>
    <w:rsid w:val="00145E99"/>
    <w:rsid w:val="002708FE"/>
    <w:rsid w:val="002E1B3F"/>
    <w:rsid w:val="0037135B"/>
    <w:rsid w:val="0043487C"/>
    <w:rsid w:val="005E75FF"/>
    <w:rsid w:val="00650C6D"/>
    <w:rsid w:val="00656588"/>
    <w:rsid w:val="006A1F04"/>
    <w:rsid w:val="00712FBF"/>
    <w:rsid w:val="007656F5"/>
    <w:rsid w:val="007C3ED9"/>
    <w:rsid w:val="008531E9"/>
    <w:rsid w:val="00A01D63"/>
    <w:rsid w:val="00B43E4F"/>
    <w:rsid w:val="00B56DAE"/>
    <w:rsid w:val="00B97727"/>
    <w:rsid w:val="00BB702B"/>
    <w:rsid w:val="00BE6C0F"/>
    <w:rsid w:val="00C24002"/>
    <w:rsid w:val="00C657AF"/>
    <w:rsid w:val="00C67434"/>
    <w:rsid w:val="00CD3142"/>
    <w:rsid w:val="00D9117B"/>
    <w:rsid w:val="00E36FBF"/>
    <w:rsid w:val="00E74A2A"/>
    <w:rsid w:val="00FF7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18707"/>
  <w15:chartTrackingRefBased/>
  <w15:docId w15:val="{05B7D3D1-4EA3-4D50-A9AD-327F54199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0C6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36A0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6A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36A0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6A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56DA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BB702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50C6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735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nzilya Oren</cp:lastModifiedBy>
  <cp:revision>5</cp:revision>
  <dcterms:created xsi:type="dcterms:W3CDTF">2023-09-01T20:04:00Z</dcterms:created>
  <dcterms:modified xsi:type="dcterms:W3CDTF">2024-03-17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b756b-815a-4e21-a153-e14bcaf775d1</vt:lpwstr>
  </property>
</Properties>
</file>